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4D3" w:rsidRDefault="00520520">
      <w:pPr>
        <w:rPr>
          <w:rFonts w:ascii="Calibri" w:hAnsi="Calibri" w:cs="Calibri"/>
        </w:rPr>
      </w:pPr>
      <w:r w:rsidRPr="00520520">
        <w:rPr>
          <w:rFonts w:ascii="Calibri" w:hAnsi="Calibri" w:cs="Calibri"/>
        </w:rPr>
        <w:t>Suppl Figure S</w:t>
      </w:r>
      <w:r w:rsidR="00D0086A">
        <w:rPr>
          <w:rFonts w:ascii="Calibri" w:hAnsi="Calibri" w:cs="Calibri"/>
        </w:rPr>
        <w:t>3</w:t>
      </w:r>
    </w:p>
    <w:p w:rsidR="00520520" w:rsidRDefault="00520520">
      <w:pPr>
        <w:rPr>
          <w:rFonts w:ascii="Calibri" w:hAnsi="Calibri" w:cs="Calibri"/>
        </w:rPr>
      </w:pPr>
    </w:p>
    <w:p w:rsidR="00520520" w:rsidRDefault="00520520">
      <w:pPr>
        <w:rPr>
          <w:rFonts w:ascii="Calibri" w:hAnsi="Calibri" w:cs="Calibri"/>
        </w:rPr>
      </w:pPr>
    </w:p>
    <w:p w:rsidR="00520520" w:rsidRPr="00520520" w:rsidRDefault="00D0086A">
      <w:pPr>
        <w:rPr>
          <w:rFonts w:ascii="Calibri" w:hAnsi="Calibri" w:cs="Calibri"/>
        </w:rPr>
      </w:pPr>
      <w:bookmarkStart w:id="0" w:name="_GoBack"/>
      <w:r w:rsidRPr="00D0086A">
        <w:rPr>
          <w:rFonts w:ascii="Calibri" w:hAnsi="Calibri" w:cs="Calibr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15CB42" wp14:editId="159976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044666" cy="4092317"/>
                <wp:effectExtent l="0" t="0" r="13970" b="22860"/>
                <wp:wrapNone/>
                <wp:docPr id="23" name="グループ化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843221-C095-4A1F-8AD4-6325DA964A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44666" cy="4092317"/>
                          <a:chOff x="0" y="0"/>
                          <a:chExt cx="8044666" cy="4092317"/>
                        </a:xfrm>
                      </wpg:grpSpPr>
                      <wps:wsp>
                        <wps:cNvPr id="2" name="テキスト ボックス 23">
                          <a:extLst>
                            <a:ext uri="{FF2B5EF4-FFF2-40B4-BE49-F238E27FC236}">
                              <a16:creationId xmlns:a16="http://schemas.microsoft.com/office/drawing/2014/main" id="{051C5CBD-C3F3-4A04-B50B-3279C0B9E72E}"/>
                            </a:ext>
                          </a:extLst>
                        </wps:cNvPr>
                        <wps:cNvSpPr txBox="1"/>
                        <wps:spPr>
                          <a:xfrm>
                            <a:off x="5818568" y="257001"/>
                            <a:ext cx="2218055" cy="14122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4"/>
                                </w:rPr>
                                <w:t>56 days excluded due to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5"/>
                                </w:rPr>
                                <w:tab/>
                                <w:t>- First and last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6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6"/>
                                </w:rPr>
                                <w:tab/>
                                <w:t>21 patient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7"/>
                                </w:rPr>
                                <w:t xml:space="preserve">42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easurement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8"/>
                                </w:rPr>
                                <w:tab/>
                                <w:t>- Days measured for &lt;8hr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9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9"/>
                                </w:rPr>
                                <w:tab/>
                                <w:t xml:space="preserve">10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easurement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>- Unusual activitie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0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0"/>
                                </w:rPr>
                                <w:tab/>
                                <w:t xml:space="preserve"> 4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テキスト ボックス 24">
                          <a:extLst>
                            <a:ext uri="{FF2B5EF4-FFF2-40B4-BE49-F238E27FC236}">
                              <a16:creationId xmlns:a16="http://schemas.microsoft.com/office/drawing/2014/main" id="{ADF0CFCC-2815-4FC4-AC02-AAA136EB9E57}"/>
                            </a:ext>
                          </a:extLst>
                        </wps:cNvPr>
                        <wps:cNvSpPr txBox="1"/>
                        <wps:spPr>
                          <a:xfrm>
                            <a:off x="3139237" y="1319556"/>
                            <a:ext cx="194183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1"/>
                                </w:rPr>
                                <w:t>Valid data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2"/>
                                </w:rPr>
                                <w:t>21 patient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3"/>
                                </w:rPr>
                                <w:t>238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テキスト ボックス 25">
                          <a:extLst>
                            <a:ext uri="{FF2B5EF4-FFF2-40B4-BE49-F238E27FC236}">
                              <a16:creationId xmlns:a16="http://schemas.microsoft.com/office/drawing/2014/main" id="{3E31CBA4-1206-4E31-A695-5522C3B6DF7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72654"/>
                            <a:ext cx="2432050" cy="751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 patient excluded due to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4"/>
                                </w:rPr>
                                <w:tab/>
                                <w:t xml:space="preserve">- No rainy day during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5"/>
                                </w:rPr>
                                <w:t xml:space="preserve"> week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6"/>
                                </w:rPr>
                                <w:tab/>
                                <w:t xml:space="preserve">     1 patient,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3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 xml:space="preserve">   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7"/>
                                </w:rPr>
                                <w:t xml:space="preserve">10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テキスト ボックス 26">
                          <a:extLst>
                            <a:ext uri="{FF2B5EF4-FFF2-40B4-BE49-F238E27FC236}">
                              <a16:creationId xmlns:a16="http://schemas.microsoft.com/office/drawing/2014/main" id="{AF538DCC-2571-47B2-BC84-E9595AF9C037}"/>
                            </a:ext>
                          </a:extLst>
                        </wps:cNvPr>
                        <wps:cNvSpPr txBox="1"/>
                        <wps:spPr>
                          <a:xfrm>
                            <a:off x="3139238" y="3175377"/>
                            <a:ext cx="1941830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8"/>
                                </w:rPr>
                                <w:t xml:space="preserve">Analysis for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9"/>
                                </w:rPr>
                                <w:t>Study 2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60"/>
                                </w:rPr>
                                <w:t xml:space="preserve"> (holidays, required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umber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4"/>
                                </w:rPr>
                                <w:t xml:space="preserve"> of days)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5"/>
                                </w:rPr>
                                <w:t xml:space="preserve">  21 patients 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6"/>
                                </w:rPr>
                                <w:t>238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直線矢印コネクタ 6">
                          <a:extLst>
                            <a:ext uri="{FF2B5EF4-FFF2-40B4-BE49-F238E27FC236}">
                              <a16:creationId xmlns:a16="http://schemas.microsoft.com/office/drawing/2014/main" id="{853C6762-590D-487A-8741-53F895233A3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551119" y="2552370"/>
                            <a:ext cx="252328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直線矢印コネクタ 7">
                          <a:extLst>
                            <a:ext uri="{FF2B5EF4-FFF2-40B4-BE49-F238E27FC236}">
                              <a16:creationId xmlns:a16="http://schemas.microsoft.com/office/drawing/2014/main" id="{8C24372A-4A01-46CE-B5B6-C3B531F4D4F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10408" y="758115"/>
                            <a:ext cx="0" cy="54358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線コネクタ 8">
                          <a:extLst>
                            <a:ext uri="{FF2B5EF4-FFF2-40B4-BE49-F238E27FC236}">
                              <a16:creationId xmlns:a16="http://schemas.microsoft.com/office/drawing/2014/main" id="{8A810C5D-1961-4ED3-83D4-8C002093D7D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10408" y="1913017"/>
                            <a:ext cx="0" cy="278776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線コネクタ 9">
                          <a:extLst>
                            <a:ext uri="{FF2B5EF4-FFF2-40B4-BE49-F238E27FC236}">
                              <a16:creationId xmlns:a16="http://schemas.microsoft.com/office/drawing/2014/main" id="{87C9BDB2-3ECB-4283-9245-364BD7712D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98352" y="2191793"/>
                            <a:ext cx="2858634" cy="5242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テキスト ボックス 31">
                          <a:extLst>
                            <a:ext uri="{FF2B5EF4-FFF2-40B4-BE49-F238E27FC236}">
                              <a16:creationId xmlns:a16="http://schemas.microsoft.com/office/drawing/2014/main" id="{92436831-03DE-46E3-B5F9-DC14CEA9489B}"/>
                            </a:ext>
                          </a:extLst>
                        </wps:cNvPr>
                        <wps:cNvSpPr txBox="1"/>
                        <wps:spPr>
                          <a:xfrm>
                            <a:off x="884805" y="3175267"/>
                            <a:ext cx="2094865" cy="751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7"/>
                                </w:rPr>
                                <w:t xml:space="preserve"> Analysis for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8"/>
                                </w:rPr>
                                <w:t>Study 2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9"/>
                                </w:rPr>
                                <w:t xml:space="preserve"> (weather)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0"/>
                                </w:rPr>
                                <w:t>20 patient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1"/>
                                </w:rPr>
                                <w:t xml:space="preserve">228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テキスト ボックス 32">
                          <a:extLst>
                            <a:ext uri="{FF2B5EF4-FFF2-40B4-BE49-F238E27FC236}">
                              <a16:creationId xmlns:a16="http://schemas.microsoft.com/office/drawing/2014/main" id="{4A2D9327-8903-483C-AA29-70F8496B7A6E}"/>
                            </a:ext>
                          </a:extLst>
                        </wps:cNvPr>
                        <wps:cNvSpPr txBox="1"/>
                        <wps:spPr>
                          <a:xfrm>
                            <a:off x="5224346" y="3175267"/>
                            <a:ext cx="2094865" cy="751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2"/>
                                </w:rPr>
                                <w:t xml:space="preserve">Analysis for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3"/>
                                </w:rPr>
                                <w:t>Study 3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4"/>
                                </w:rPr>
                                <w:t xml:space="preserve"> 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5"/>
                                </w:rPr>
                                <w:t>Use mean values of 3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6"/>
                                </w:rPr>
                                <w:t xml:space="preserve">  21 patient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7"/>
                                </w:rPr>
                                <w:t>63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テキスト ボックス 33">
                          <a:extLst>
                            <a:ext uri="{FF2B5EF4-FFF2-40B4-BE49-F238E27FC236}">
                              <a16:creationId xmlns:a16="http://schemas.microsoft.com/office/drawing/2014/main" id="{569DE03A-2529-498B-B3D0-F347105CBB28}"/>
                            </a:ext>
                          </a:extLst>
                        </wps:cNvPr>
                        <wps:cNvSpPr txBox="1"/>
                        <wps:spPr>
                          <a:xfrm>
                            <a:off x="5806926" y="2089231"/>
                            <a:ext cx="2237740" cy="9169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8"/>
                                </w:rPr>
                                <w:t>175 days excluded due to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9"/>
                                </w:rPr>
                                <w:tab/>
                                <w:t>- Rainy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60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60"/>
                                </w:rPr>
                                <w:tab/>
                                <w:t>52 measurement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4"/>
                                </w:rPr>
                                <w:tab/>
                                <w:t xml:space="preserve">-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4th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5"/>
                                </w:rPr>
                                <w:t xml:space="preserve"> day or more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6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6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23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直線矢印コネクタ 13">
                          <a:extLst>
                            <a:ext uri="{FF2B5EF4-FFF2-40B4-BE49-F238E27FC236}">
                              <a16:creationId xmlns:a16="http://schemas.microsoft.com/office/drawing/2014/main" id="{6A4296B9-19EF-4151-B0A3-A2B919E2DB3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446024" y="2552370"/>
                            <a:ext cx="252328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線矢印コネクタ 14">
                          <a:extLst>
                            <a:ext uri="{FF2B5EF4-FFF2-40B4-BE49-F238E27FC236}">
                              <a16:creationId xmlns:a16="http://schemas.microsoft.com/office/drawing/2014/main" id="{748322D2-411D-4842-9244-5230603358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10408" y="2191798"/>
                            <a:ext cx="0" cy="9747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線矢印コネクタ 15">
                          <a:extLst>
                            <a:ext uri="{FF2B5EF4-FFF2-40B4-BE49-F238E27FC236}">
                              <a16:creationId xmlns:a16="http://schemas.microsoft.com/office/drawing/2014/main" id="{A3FD1377-011B-4855-ADB8-5EF83A03FDB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5556986" y="2191793"/>
                            <a:ext cx="0" cy="9747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線矢印コネクタ 16">
                          <a:extLst>
                            <a:ext uri="{FF2B5EF4-FFF2-40B4-BE49-F238E27FC236}">
                              <a16:creationId xmlns:a16="http://schemas.microsoft.com/office/drawing/2014/main" id="{1A67DB01-160B-4DEE-9719-75C4E50EB64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99866" y="2194403"/>
                            <a:ext cx="0" cy="9747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テキスト ボックス 38">
                          <a:extLst>
                            <a:ext uri="{FF2B5EF4-FFF2-40B4-BE49-F238E27FC236}">
                              <a16:creationId xmlns:a16="http://schemas.microsoft.com/office/drawing/2014/main" id="{CC82793B-9CF2-43FA-A694-2D8A2460E2DD}"/>
                            </a:ext>
                          </a:extLst>
                        </wps:cNvPr>
                        <wps:cNvSpPr txBox="1"/>
                        <wps:spPr>
                          <a:xfrm>
                            <a:off x="3139151" y="0"/>
                            <a:ext cx="1866265" cy="751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7"/>
                                </w:rPr>
                                <w:t>Enrollment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8"/>
                                </w:rPr>
                                <w:t>Worn HJA for 14 day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49"/>
                                </w:rPr>
                                <w:t>21 patients</w:t>
                              </w:r>
                            </w:p>
                            <w:p w:rsidR="00D0086A" w:rsidRDefault="00D0086A" w:rsidP="00D0086A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8950"/>
                                </w:rPr>
                                <w:t>294 measurement day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直線矢印コネクタ 18">
                          <a:extLst>
                            <a:ext uri="{FF2B5EF4-FFF2-40B4-BE49-F238E27FC236}">
                              <a16:creationId xmlns:a16="http://schemas.microsoft.com/office/drawing/2014/main" id="{0D993B2A-2DF5-4A26-8894-0CFED2ED4C9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101447" y="970031"/>
                            <a:ext cx="171085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15CB42" id="グループ化 22" o:spid="_x0000_s1026" style="position:absolute;left:0;text-align:left;margin-left:0;margin-top:0;width:633.45pt;height:322.25pt;z-index:251659264" coordsize="80446,409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3" o:spid="_x0000_s1027" type="#_x0000_t202" style="position:absolute;left:58185;top:2570;width:22181;height:14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4"/>
                          </w:rPr>
                          <w:t>56 days excluded due to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5"/>
                          </w:rPr>
                          <w:tab/>
                          <w:t>- First and last day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6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6"/>
                          </w:rPr>
                          <w:tab/>
                          <w:t>21 patient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7"/>
                          </w:rPr>
                          <w:t xml:space="preserve">42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easurement day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8"/>
                          </w:rPr>
                          <w:tab/>
                          <w:t>- Days measured for &lt;8hr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9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9"/>
                          </w:rPr>
                          <w:tab/>
                          <w:t xml:space="preserve">10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easurement day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>- Unusual activitie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0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0"/>
                          </w:rPr>
                          <w:tab/>
                          <w:t xml:space="preserve"> 4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easurement days</w:t>
                        </w:r>
                      </w:p>
                    </w:txbxContent>
                  </v:textbox>
                </v:shape>
                <v:shape id="テキスト ボックス 24" o:spid="_x0000_s1028" type="#_x0000_t202" style="position:absolute;left:31392;top:13195;width:19418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1"/>
                          </w:rPr>
                          <w:t>Valid data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2"/>
                          </w:rPr>
                          <w:t>21 patient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3"/>
                          </w:rPr>
                          <w:t>238 measurement days</w:t>
                        </w:r>
                      </w:p>
                    </w:txbxContent>
                  </v:textbox>
                </v:shape>
                <v:shape id="テキスト ボックス 25" o:spid="_x0000_s1029" type="#_x0000_t202" style="position:absolute;top:21726;width:24320;height:75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wLtwwAAANoAAAAPAAAAZHJzL2Rvd25yZXYueG1sRI9Pa8JA&#10;FMTvgt9heQVvummx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e7cC7cMAAADaAAAADwAA&#10;AAAAAAAAAAAAAAAHAgAAZHJzL2Rvd25yZXYueG1sUEsFBgAAAAADAAMAtwAAAPcCAAAAAA==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 patient excluded due to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4"/>
                          </w:rPr>
                          <w:tab/>
                          <w:t xml:space="preserve">- No rainy day during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5"/>
                          </w:rPr>
                          <w:t xml:space="preserve"> week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6"/>
                          </w:rPr>
                          <w:tab/>
                          <w:t xml:space="preserve">     1 patient,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3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 xml:space="preserve">   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7"/>
                          </w:rPr>
                          <w:t xml:space="preserve">10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easurement days</w:t>
                        </w:r>
                      </w:p>
                    </w:txbxContent>
                  </v:textbox>
                </v:shape>
                <v:shape id="テキスト ボックス 26" o:spid="_x0000_s1030" type="#_x0000_t202" style="position:absolute;left:31392;top:31753;width:19418;height:9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8"/>
                          </w:rPr>
                          <w:t xml:space="preserve">Analysis for </w:t>
                        </w:r>
                        <w:r>
                          <w:rPr>
                            <w:rFonts w:ascii="Calibri" w:eastAsiaTheme="minorEastAsia" w:hAnsi="Calibri" w:cs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9"/>
                          </w:rPr>
                          <w:t>Study 2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60"/>
                          </w:rPr>
                          <w:t xml:space="preserve"> (holidays, required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umber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4"/>
                          </w:rPr>
                          <w:t xml:space="preserve"> of days)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5"/>
                          </w:rPr>
                          <w:t xml:space="preserve">  21 patients 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6"/>
                          </w:rPr>
                          <w:t>238 measurement day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6" o:spid="_x0000_s1031" type="#_x0000_t32" style="position:absolute;left:55511;top:25523;width:252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7" o:spid="_x0000_s1032" type="#_x0000_t32" style="position:absolute;left:41104;top:7581;width:0;height:5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line id="直線コネクタ 8" o:spid="_x0000_s1033" style="position:absolute;visibility:visible;mso-wrap-style:square" from="41104,19130" to="41104,219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" strokecolor="black [3213]" strokeweight="1.5pt">
                  <v:stroke joinstyle="miter"/>
                  <o:lock v:ext="edit" shapetype="f"/>
                </v:line>
                <v:line id="直線コネクタ 9" o:spid="_x0000_s1034" style="position:absolute;visibility:visible;mso-wrap-style:square" from="26983,21917" to="55569,21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" strokecolor="black [3213]" strokeweight="1.5pt">
                  <v:stroke joinstyle="miter"/>
                  <o:lock v:ext="edit" shapetype="f"/>
                </v:line>
                <v:shape id="テキスト ボックス 31" o:spid="_x0000_s1035" type="#_x0000_t202" style="position:absolute;left:8848;top:31752;width:20948;height:7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7"/>
                          </w:rPr>
                          <w:t xml:space="preserve"> Analysis for </w:t>
                        </w:r>
                        <w:r>
                          <w:rPr>
                            <w:rFonts w:ascii="Calibri" w:eastAsiaTheme="minorEastAsia" w:hAnsi="Calibri" w:cs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8"/>
                          </w:rPr>
                          <w:t>Study 2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9"/>
                          </w:rPr>
                          <w:t xml:space="preserve"> (weather)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0"/>
                          </w:rPr>
                          <w:t>20 patient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1"/>
                          </w:rPr>
                          <w:t xml:space="preserve">228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measurement days</w:t>
                        </w:r>
                      </w:p>
                    </w:txbxContent>
                  </v:textbox>
                </v:shape>
                <v:shape id="テキスト ボックス 32" o:spid="_x0000_s1036" type="#_x0000_t202" style="position:absolute;left:52243;top:31752;width:20949;height:7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2"/>
                          </w:rPr>
                          <w:t xml:space="preserve">Analysis for </w:t>
                        </w:r>
                        <w:r>
                          <w:rPr>
                            <w:rFonts w:ascii="Calibri" w:eastAsiaTheme="minorEastAsia" w:hAnsi="Calibri" w:cs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3"/>
                          </w:rPr>
                          <w:t>Study 3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4"/>
                          </w:rPr>
                          <w:t xml:space="preserve"> 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5"/>
                          </w:rPr>
                          <w:t>Use mean values of 3 day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6"/>
                          </w:rPr>
                          <w:t xml:space="preserve">  21 patient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7"/>
                          </w:rPr>
                          <w:t>63 measurement days</w:t>
                        </w:r>
                      </w:p>
                    </w:txbxContent>
                  </v:textbox>
                </v:shape>
                <v:shape id="テキスト ボックス 33" o:spid="_x0000_s1037" type="#_x0000_t202" style="position:absolute;left:58069;top:20892;width:22377;height:9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8"/>
                          </w:rPr>
                          <w:t>175 days excluded due to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9"/>
                          </w:rPr>
                          <w:tab/>
                          <w:t>- Rainy day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60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60"/>
                          </w:rPr>
                          <w:tab/>
                          <w:t>52 measurement days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4"/>
                          </w:rPr>
                          <w:tab/>
                          <w:t xml:space="preserve">- 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4th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5"/>
                          </w:rPr>
                          <w:t xml:space="preserve"> day or more</w:t>
                        </w:r>
                      </w:p>
                      <w:p w:rsidR="00D0086A" w:rsidRDefault="00D0086A" w:rsidP="00D0086A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6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6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23 measurement days</w:t>
                        </w:r>
                      </w:p>
                    </w:txbxContent>
                  </v:textbox>
                </v:shape>
                <v:shape id="直線矢印コネクタ 13" o:spid="_x0000_s1038" type="#_x0000_t32" style="position:absolute;left:24460;top:25523;width:252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4" o:spid="_x0000_s1039" type="#_x0000_t32" style="position:absolute;left:41104;top:21917;width:0;height:97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5" o:spid="_x0000_s1040" type="#_x0000_t32" style="position:absolute;left:55569;top:21917;width:0;height:97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6" o:spid="_x0000_s1041" type="#_x0000_t32" style="position:absolute;left:26998;top:21944;width:0;height:97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テキスト ボックス 38" o:spid="_x0000_s1042" type="#_x0000_t202" style="position:absolute;left:31391;width:18663;height:75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" filled="f" strokecolor="black [3213]">
                  <v:textbox style="mso-fit-shape-to-text:t">
                    <w:txbxContent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7"/>
                          </w:rPr>
                          <w:t>Enrollment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8"/>
                          </w:rPr>
                          <w:t>Worn HJA for 14 day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49"/>
                          </w:rPr>
                          <w:t>21 patients</w:t>
                        </w:r>
                      </w:p>
                      <w:p w:rsidR="00D0086A" w:rsidRDefault="00D0086A" w:rsidP="00D0086A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8950"/>
                          </w:rPr>
                          <w:t>294 measurement days</w:t>
                        </w:r>
                      </w:p>
                    </w:txbxContent>
                  </v:textbox>
                </v:shape>
                <v:shape id="直線矢印コネクタ 18" o:spid="_x0000_s1043" type="#_x0000_t32" style="position:absolute;left:41014;top:9700;width:171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</v:group>
            </w:pict>
          </mc:Fallback>
        </mc:AlternateContent>
      </w:r>
      <w:bookmarkEnd w:id="0"/>
    </w:p>
    <w:sectPr w:rsidR="00520520" w:rsidRPr="00520520" w:rsidSect="0052052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36F9" w:rsidRDefault="00B936F9" w:rsidP="00D0086A">
      <w:r>
        <w:separator/>
      </w:r>
    </w:p>
  </w:endnote>
  <w:endnote w:type="continuationSeparator" w:id="0">
    <w:p w:rsidR="00B936F9" w:rsidRDefault="00B936F9" w:rsidP="00D00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36F9" w:rsidRDefault="00B936F9" w:rsidP="00D0086A">
      <w:r>
        <w:separator/>
      </w:r>
    </w:p>
  </w:footnote>
  <w:footnote w:type="continuationSeparator" w:id="0">
    <w:p w:rsidR="00B936F9" w:rsidRDefault="00B936F9" w:rsidP="00D00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20"/>
    <w:rsid w:val="000F7C58"/>
    <w:rsid w:val="0013063F"/>
    <w:rsid w:val="0022388B"/>
    <w:rsid w:val="003F2C02"/>
    <w:rsid w:val="004C5D56"/>
    <w:rsid w:val="004D05F9"/>
    <w:rsid w:val="00520520"/>
    <w:rsid w:val="00675E06"/>
    <w:rsid w:val="00814B51"/>
    <w:rsid w:val="009A4106"/>
    <w:rsid w:val="00AB2331"/>
    <w:rsid w:val="00B936F9"/>
    <w:rsid w:val="00C744BD"/>
    <w:rsid w:val="00C74578"/>
    <w:rsid w:val="00CE4D8E"/>
    <w:rsid w:val="00D0086A"/>
    <w:rsid w:val="00D34755"/>
    <w:rsid w:val="00DD3FD9"/>
    <w:rsid w:val="00E107CE"/>
    <w:rsid w:val="00E1372E"/>
    <w:rsid w:val="00EC0E4B"/>
    <w:rsid w:val="00F15EC1"/>
    <w:rsid w:val="00F4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63892C"/>
  <w15:chartTrackingRefBased/>
  <w15:docId w15:val="{788C512D-FB24-4511-86A4-B5EA08C1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205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008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086A"/>
  </w:style>
  <w:style w:type="paragraph" w:styleId="a5">
    <w:name w:val="footer"/>
    <w:basedOn w:val="a"/>
    <w:link w:val="a6"/>
    <w:uiPriority w:val="99"/>
    <w:unhideWhenUsed/>
    <w:rsid w:val="00D008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0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方良章</dc:creator>
  <cp:keywords/>
  <dc:description/>
  <cp:lastModifiedBy>南方良章</cp:lastModifiedBy>
  <cp:revision>2</cp:revision>
  <dcterms:created xsi:type="dcterms:W3CDTF">2018-03-23T09:05:00Z</dcterms:created>
  <dcterms:modified xsi:type="dcterms:W3CDTF">2018-03-23T09:05:00Z</dcterms:modified>
</cp:coreProperties>
</file>